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1" w:rightFromText="181" w:vertAnchor="text" w:horzAnchor="margin" w:tblpY="623"/>
        <w:tblOverlap w:val="never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83F74" w:rsidRPr="00283F74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F1ACF" w:rsidRPr="00283F74" w:rsidRDefault="006F1ACF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ealthy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C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283F74" w:rsidRPr="00283F74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61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97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6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24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2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6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7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49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5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73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75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72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3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695</w:t>
            </w:r>
          </w:p>
        </w:tc>
      </w:tr>
      <w:tr w:rsidR="00283F74" w:rsidRPr="00283F74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9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36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1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0.48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77.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58</w:t>
            </w:r>
          </w:p>
        </w:tc>
      </w:tr>
      <w:tr w:rsidR="00283F74" w:rsidRPr="00283F74">
        <w:tc>
          <w:tcPr>
            <w:tcW w:w="2130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A</w:t>
            </w: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8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56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16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283F74" w:rsidRPr="00283F74">
        <w:tc>
          <w:tcPr>
            <w:tcW w:w="2130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8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.61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3.43</w:t>
            </w: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9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6F1ACF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rinking hist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ertension histor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283F74" w:rsidRPr="00283F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abetes histor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:rsidR="006F1ACF" w:rsidRPr="00283F74" w:rsidRDefault="00283F7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83F7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 w:rsidRPr="00283F7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</w:tr>
    </w:tbl>
    <w:p w:rsidR="006F1ACF" w:rsidRPr="00283F74" w:rsidRDefault="00E34141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34141"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 file 1</w:t>
      </w:r>
      <w:r w:rsidR="00283F74" w:rsidRPr="00283F7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1 Clinical information on patients with healthy and GC</w:t>
      </w:r>
    </w:p>
    <w:p w:rsidR="006F1ACF" w:rsidRPr="00283F74" w:rsidRDefault="006F1ACF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6F1ACF" w:rsidRPr="0028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jYjhhYjgxNTRiNWE1NjM5NzNjYjc3YzVmN2E0NWYifQ=="/>
  </w:docVars>
  <w:rsids>
    <w:rsidRoot w:val="00C75928"/>
    <w:rsid w:val="00076753"/>
    <w:rsid w:val="00127E34"/>
    <w:rsid w:val="001B595C"/>
    <w:rsid w:val="00275AF2"/>
    <w:rsid w:val="00283F74"/>
    <w:rsid w:val="003F294A"/>
    <w:rsid w:val="00422841"/>
    <w:rsid w:val="004A4376"/>
    <w:rsid w:val="004E2826"/>
    <w:rsid w:val="00572EB2"/>
    <w:rsid w:val="005D0D8F"/>
    <w:rsid w:val="006F1ACF"/>
    <w:rsid w:val="008E7E4D"/>
    <w:rsid w:val="009E13DA"/>
    <w:rsid w:val="00A13D4C"/>
    <w:rsid w:val="00A6111E"/>
    <w:rsid w:val="00B11DD4"/>
    <w:rsid w:val="00BC211F"/>
    <w:rsid w:val="00C75928"/>
    <w:rsid w:val="00D03A43"/>
    <w:rsid w:val="00D51BBB"/>
    <w:rsid w:val="00E34141"/>
    <w:rsid w:val="00E52014"/>
    <w:rsid w:val="00F512D6"/>
    <w:rsid w:val="00F919BE"/>
    <w:rsid w:val="037C3B01"/>
    <w:rsid w:val="0FAE43B1"/>
    <w:rsid w:val="1B60260A"/>
    <w:rsid w:val="6F5D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858F56-AF2F-4ACC-9131-76D4EB62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'shu'wen</dc:creator>
  <cp:lastModifiedBy>Chandravadhana Ramesh</cp:lastModifiedBy>
  <cp:revision>4</cp:revision>
  <dcterms:created xsi:type="dcterms:W3CDTF">2023-01-10T05:01:00Z</dcterms:created>
  <dcterms:modified xsi:type="dcterms:W3CDTF">2023-01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0B9593B08E3427580133C789A6C96A2</vt:lpwstr>
  </property>
</Properties>
</file>